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A587F" w14:textId="097FE9A5" w:rsidR="00C32456" w:rsidRPr="004F3933" w:rsidRDefault="00DB1E40" w:rsidP="00C32456">
      <w:pPr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S</w:t>
      </w:r>
      <w:r w:rsidR="00C32456" w:rsidRPr="004F393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3 </w:t>
      </w:r>
      <w:r w:rsidRPr="004F393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bookmarkStart w:id="0" w:name="_GoBack"/>
      <w:bookmarkEnd w:id="0"/>
      <w:proofErr w:type="spellStart"/>
      <w:r w:rsidR="00C32456" w:rsidRPr="004F393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Multicollinearity</w:t>
      </w:r>
      <w:proofErr w:type="spellEnd"/>
      <w:r w:rsidR="00C32456" w:rsidRPr="004F393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Test</w:t>
      </w:r>
    </w:p>
    <w:tbl>
      <w:tblPr>
        <w:tblW w:w="4633" w:type="pct"/>
        <w:tblLook w:val="04A0" w:firstRow="1" w:lastRow="0" w:firstColumn="1" w:lastColumn="0" w:noHBand="0" w:noVBand="1"/>
      </w:tblPr>
      <w:tblGrid>
        <w:gridCol w:w="5707"/>
        <w:gridCol w:w="2656"/>
      </w:tblGrid>
      <w:tr w:rsidR="00C32456" w:rsidRPr="004F3933" w14:paraId="6F4EECD7" w14:textId="77777777" w:rsidTr="003A1BE2">
        <w:trPr>
          <w:trHeight w:val="315"/>
        </w:trPr>
        <w:tc>
          <w:tcPr>
            <w:tcW w:w="341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E896" w14:textId="77777777" w:rsidR="00C32456" w:rsidRPr="0073109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Variable</w:t>
            </w:r>
          </w:p>
        </w:tc>
        <w:tc>
          <w:tcPr>
            <w:tcW w:w="15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A447" w14:textId="77777777" w:rsidR="00C32456" w:rsidRPr="0073109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VIF  </w:t>
            </w:r>
          </w:p>
        </w:tc>
      </w:tr>
      <w:tr w:rsidR="00C32456" w:rsidRPr="004F3933" w14:paraId="15AA3014" w14:textId="77777777" w:rsidTr="003A1BE2">
        <w:trPr>
          <w:trHeight w:val="300"/>
        </w:trPr>
        <w:tc>
          <w:tcPr>
            <w:tcW w:w="34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E506" w14:textId="77777777" w:rsidR="00C32456" w:rsidRPr="0073109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xim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temperature</w:t>
            </w:r>
          </w:p>
        </w:tc>
        <w:tc>
          <w:tcPr>
            <w:tcW w:w="158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6D3" w14:textId="77777777" w:rsidR="00C32456" w:rsidRPr="0073109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.53</w:t>
            </w:r>
          </w:p>
        </w:tc>
      </w:tr>
      <w:tr w:rsidR="00C32456" w:rsidRPr="004F3933" w14:paraId="5C6A8060" w14:textId="77777777" w:rsidTr="003A1BE2">
        <w:trPr>
          <w:trHeight w:val="300"/>
        </w:trPr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39D2" w14:textId="77777777" w:rsidR="00C32456" w:rsidRPr="0073109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im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temperature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FCDD" w14:textId="77777777" w:rsidR="00C32456" w:rsidRPr="0073109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.07</w:t>
            </w:r>
          </w:p>
        </w:tc>
      </w:tr>
      <w:tr w:rsidR="00C32456" w:rsidRPr="004F3933" w14:paraId="1CF3262A" w14:textId="77777777" w:rsidTr="003A1BE2">
        <w:trPr>
          <w:trHeight w:val="300"/>
        </w:trPr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D7C2" w14:textId="77777777" w:rsidR="00C32456" w:rsidRPr="0073109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nsolation</w:t>
            </w:r>
            <w:proofErr w:type="spellEnd"/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B77" w14:textId="77777777" w:rsidR="00C32456" w:rsidRPr="0073109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22</w:t>
            </w:r>
          </w:p>
        </w:tc>
      </w:tr>
      <w:tr w:rsidR="00C32456" w:rsidRPr="004F3933" w14:paraId="5B72B7D9" w14:textId="77777777" w:rsidTr="003A1BE2">
        <w:trPr>
          <w:trHeight w:val="300"/>
        </w:trPr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DC3F" w14:textId="77777777" w:rsidR="00C32456" w:rsidRPr="0073109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ainfall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F32" w14:textId="77777777" w:rsidR="00C32456" w:rsidRPr="0073109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15</w:t>
            </w:r>
          </w:p>
        </w:tc>
      </w:tr>
      <w:tr w:rsidR="00C32456" w:rsidRPr="004F3933" w14:paraId="6C1AA8AF" w14:textId="77777777" w:rsidTr="003A1BE2">
        <w:trPr>
          <w:trHeight w:val="300"/>
        </w:trPr>
        <w:tc>
          <w:tcPr>
            <w:tcW w:w="3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F53E" w14:textId="77777777" w:rsidR="00C32456" w:rsidRPr="0073109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.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speed</w:t>
            </w:r>
          </w:p>
        </w:tc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3D91" w14:textId="77777777" w:rsidR="00C32456" w:rsidRPr="0073109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94</w:t>
            </w:r>
          </w:p>
        </w:tc>
      </w:tr>
      <w:tr w:rsidR="00C32456" w:rsidRPr="004F3933" w14:paraId="25AEF6D0" w14:textId="77777777" w:rsidTr="003A1BE2">
        <w:trPr>
          <w:trHeight w:val="300"/>
        </w:trPr>
        <w:tc>
          <w:tcPr>
            <w:tcW w:w="3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2694" w14:textId="77777777" w:rsidR="00C32456" w:rsidRPr="00FC061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7310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opulation size</w:t>
            </w:r>
          </w:p>
        </w:tc>
        <w:tc>
          <w:tcPr>
            <w:tcW w:w="1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FE9" w14:textId="77777777" w:rsidR="00C32456" w:rsidRPr="00FC061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C06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.00</w:t>
            </w:r>
          </w:p>
        </w:tc>
      </w:tr>
      <w:tr w:rsidR="00C32456" w:rsidRPr="004F3933" w14:paraId="71761F32" w14:textId="77777777" w:rsidTr="003A1BE2">
        <w:trPr>
          <w:trHeight w:val="315"/>
        </w:trPr>
        <w:tc>
          <w:tcPr>
            <w:tcW w:w="341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F42E2" w14:textId="77777777" w:rsidR="00C32456" w:rsidRPr="00FC061E" w:rsidRDefault="00C32456" w:rsidP="003A1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C06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ean VIF</w:t>
            </w:r>
          </w:p>
        </w:tc>
        <w:tc>
          <w:tcPr>
            <w:tcW w:w="158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5B038" w14:textId="77777777" w:rsidR="00C32456" w:rsidRPr="00FC061E" w:rsidRDefault="00C32456" w:rsidP="003A1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FC061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.65</w:t>
            </w:r>
          </w:p>
        </w:tc>
      </w:tr>
    </w:tbl>
    <w:p w14:paraId="41985554" w14:textId="77777777" w:rsidR="008A3141" w:rsidRDefault="008A3141"/>
    <w:sectPr w:rsidR="008A3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E8F"/>
    <w:rsid w:val="000E1E8F"/>
    <w:rsid w:val="00494A45"/>
    <w:rsid w:val="008A3141"/>
    <w:rsid w:val="009039D7"/>
    <w:rsid w:val="00BF071E"/>
    <w:rsid w:val="00C32456"/>
    <w:rsid w:val="00DB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7C16C"/>
  <w15:chartTrackingRefBased/>
  <w15:docId w15:val="{7B54BCCF-165C-488B-ADA1-0078B8F06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45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E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E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E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E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E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E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E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E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E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E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E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E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E8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E8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E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E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E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E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E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0E1E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E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0E1E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E8F"/>
    <w:pPr>
      <w:spacing w:before="160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0E1E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E8F"/>
    <w:pPr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0E1E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E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E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E8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R. P. Ouédraogo</dc:creator>
  <cp:keywords/>
  <dc:description/>
  <cp:lastModifiedBy>mahalakshmi.k</cp:lastModifiedBy>
  <cp:revision>4</cp:revision>
  <dcterms:created xsi:type="dcterms:W3CDTF">2025-06-11T21:00:00Z</dcterms:created>
  <dcterms:modified xsi:type="dcterms:W3CDTF">2025-07-15T08:56:00Z</dcterms:modified>
</cp:coreProperties>
</file>